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AEF87" w14:textId="77777777" w:rsidR="00384A7A" w:rsidRPr="00D17643" w:rsidRDefault="00384A7A" w:rsidP="00384A7A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B523E">
        <w:rPr>
          <w:rFonts w:ascii="Times New Roman" w:eastAsia="宋体" w:hAnsi="Times New Roman" w:cs="Times New Roman"/>
          <w:bCs/>
          <w:iCs/>
          <w:color w:val="FF0000"/>
          <w:kern w:val="0"/>
          <w:sz w:val="24"/>
          <w:szCs w:val="24"/>
        </w:rPr>
        <w:t xml:space="preserve">Table 7. </w:t>
      </w:r>
      <w:r w:rsidRPr="00D17643"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  <w:t xml:space="preserve">Analysis of </w:t>
      </w:r>
      <w:r w:rsidRPr="00D17643">
        <w:rPr>
          <w:rFonts w:ascii="Times New Roman" w:eastAsia="宋体" w:hAnsi="Times New Roman" w:cs="Times New Roman"/>
          <w:bCs/>
          <w:sz w:val="24"/>
          <w:szCs w:val="24"/>
        </w:rPr>
        <w:t>the significance of</w:t>
      </w:r>
      <w:r w:rsidRPr="00D17643">
        <w:rPr>
          <w:rFonts w:ascii="Times New Roman" w:eastAsia="ZapfHumanist601BT-Roman" w:hAnsi="Times New Roman" w:cs="Times New Roman"/>
          <w:bCs/>
          <w:kern w:val="0"/>
          <w:sz w:val="24"/>
          <w:szCs w:val="24"/>
          <w:lang w:bidi="ar"/>
        </w:rPr>
        <w:t xml:space="preserve"> </w:t>
      </w:r>
      <w:r w:rsidRPr="00D17643">
        <w:rPr>
          <w:rFonts w:ascii="Times New Roman" w:eastAsia="宋体" w:hAnsi="Times New Roman" w:cs="Times New Roman"/>
          <w:bCs/>
          <w:sz w:val="24"/>
          <w:szCs w:val="24"/>
        </w:rPr>
        <w:t>destruction of the aortic annulus</w:t>
      </w:r>
      <w:r w:rsidRPr="00D17643">
        <w:rPr>
          <w:rFonts w:ascii="Times New Roman" w:eastAsia="ZapfHumanist601BT-Roman" w:hAnsi="Times New Roman" w:cs="Times New Roman"/>
          <w:bCs/>
          <w:kern w:val="0"/>
          <w:sz w:val="24"/>
          <w:szCs w:val="24"/>
          <w:lang w:bidi="ar"/>
        </w:rPr>
        <w:t xml:space="preserve"> in</w:t>
      </w:r>
      <w:r w:rsidRPr="00D17643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aortic valve endocarditis</w:t>
      </w:r>
      <w:r w:rsidRPr="00D17643">
        <w:rPr>
          <w:rFonts w:ascii="Times New Roman" w:eastAsia="宋体" w:hAnsi="Times New Roman" w:cs="Times New Roman"/>
          <w:bCs/>
          <w:sz w:val="24"/>
          <w:szCs w:val="24"/>
        </w:rPr>
        <w:t xml:space="preserve"> (n=512)</w:t>
      </w:r>
    </w:p>
    <w:p w14:paraId="4A541D4E" w14:textId="77777777" w:rsidR="00384A7A" w:rsidRPr="00D17643" w:rsidRDefault="00384A7A" w:rsidP="00384A7A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tbl>
      <w:tblPr>
        <w:tblW w:w="8522" w:type="dxa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84A7A" w:rsidRPr="00D17643" w14:paraId="6DBFF185" w14:textId="77777777" w:rsidTr="002616F9">
        <w:tc>
          <w:tcPr>
            <w:tcW w:w="2130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17F51E91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A2635D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CAB396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458624D" w14:textId="77777777" w:rsidR="00384A7A" w:rsidRPr="00D17643" w:rsidRDefault="00384A7A" w:rsidP="002616F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384A7A" w:rsidRPr="00D17643" w14:paraId="09098F45" w14:textId="77777777" w:rsidTr="002616F9">
        <w:tc>
          <w:tcPr>
            <w:tcW w:w="8522" w:type="dxa"/>
            <w:gridSpan w:val="4"/>
            <w:tcBorders>
              <w:top w:val="single" w:sz="4" w:space="0" w:color="000000"/>
              <w:bottom w:val="nil"/>
            </w:tcBorders>
          </w:tcPr>
          <w:p w14:paraId="77A17B71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Univariate analysis of risk factors for 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>in-hospital mortality following cardiac surgery (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=32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) </w:t>
            </w:r>
          </w:p>
        </w:tc>
      </w:tr>
      <w:tr w:rsidR="00384A7A" w:rsidRPr="00D17643" w14:paraId="5365C543" w14:textId="77777777" w:rsidTr="002616F9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14:paraId="4ECA0F3A" w14:textId="77777777" w:rsidR="00384A7A" w:rsidRPr="00D17643" w:rsidRDefault="00384A7A" w:rsidP="002616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bookmarkStart w:id="0" w:name="_Hlk129677632"/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estruction of the aortic annulus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8B6F0A6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6.5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D3ADC35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3.097-13.6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361EB72B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bookmarkEnd w:id="0"/>
      <w:tr w:rsidR="00384A7A" w:rsidRPr="00D17643" w14:paraId="6FE5DF45" w14:textId="77777777" w:rsidTr="002616F9">
        <w:tc>
          <w:tcPr>
            <w:tcW w:w="8522" w:type="dxa"/>
            <w:gridSpan w:val="4"/>
            <w:tcBorders>
              <w:top w:val="nil"/>
              <w:bottom w:val="nil"/>
            </w:tcBorders>
          </w:tcPr>
          <w:p w14:paraId="024D709D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Multivariate analysis of risk factors for 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>in-hospital mortality following cardiac surgery (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=32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) </w:t>
            </w:r>
          </w:p>
        </w:tc>
      </w:tr>
      <w:tr w:rsidR="00384A7A" w:rsidRPr="00D17643" w14:paraId="015D8EC6" w14:textId="77777777" w:rsidTr="002616F9"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</w:tcPr>
          <w:p w14:paraId="60B348A9" w14:textId="77777777" w:rsidR="00384A7A" w:rsidRPr="00D17643" w:rsidRDefault="00384A7A" w:rsidP="002616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estruction of the aortic annulus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77035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5.84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881EA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2.767-12.35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</w:tcBorders>
          </w:tcPr>
          <w:p w14:paraId="20BCADA0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384A7A" w:rsidRPr="00D17643" w14:paraId="578403DF" w14:textId="77777777" w:rsidTr="002616F9">
        <w:tc>
          <w:tcPr>
            <w:tcW w:w="8522" w:type="dxa"/>
            <w:gridSpan w:val="4"/>
            <w:tcBorders>
              <w:top w:val="single" w:sz="4" w:space="0" w:color="000000"/>
              <w:bottom w:val="nil"/>
            </w:tcBorders>
          </w:tcPr>
          <w:p w14:paraId="7D3AE584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nivariate analysis of risk factors for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prolonged 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>m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chanical ventilation time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>m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chanical ventilation time&gt; 96h, n=128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) following cardiac surgery </w:t>
            </w:r>
          </w:p>
        </w:tc>
      </w:tr>
      <w:tr w:rsidR="00384A7A" w:rsidRPr="00D17643" w14:paraId="1920C144" w14:textId="77777777" w:rsidTr="002616F9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14:paraId="7E955E3F" w14:textId="77777777" w:rsidR="00384A7A" w:rsidRPr="00D17643" w:rsidRDefault="00384A7A" w:rsidP="002616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estruction of the aortic annulus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34D87BB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2.3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05CD9B1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413-3.8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55181D16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384A7A" w:rsidRPr="00D17643" w14:paraId="4325D437" w14:textId="77777777" w:rsidTr="002616F9">
        <w:tc>
          <w:tcPr>
            <w:tcW w:w="8522" w:type="dxa"/>
            <w:gridSpan w:val="4"/>
            <w:tcBorders>
              <w:top w:val="nil"/>
              <w:bottom w:val="nil"/>
            </w:tcBorders>
          </w:tcPr>
          <w:p w14:paraId="18A3133D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Multivariate analysis of risk factors for 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>prolonged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m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chanical ventilation time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>m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chanical ventilation time&gt; 96h, n=128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>)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following cardiac surgery </w:t>
            </w:r>
          </w:p>
        </w:tc>
      </w:tr>
      <w:tr w:rsidR="00384A7A" w:rsidRPr="00D17643" w14:paraId="28226AF7" w14:textId="77777777" w:rsidTr="002616F9"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</w:tcPr>
          <w:p w14:paraId="1D4B1FA5" w14:textId="77777777" w:rsidR="00384A7A" w:rsidRPr="00D17643" w:rsidRDefault="00384A7A" w:rsidP="002616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estruction of the aortic annulus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B25D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89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C872F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.117-3.917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</w:tcBorders>
          </w:tcPr>
          <w:p w14:paraId="04AAD10C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18</w:t>
            </w:r>
          </w:p>
        </w:tc>
      </w:tr>
      <w:tr w:rsidR="00384A7A" w:rsidRPr="00D17643" w14:paraId="5FFFA7A1" w14:textId="77777777" w:rsidTr="002616F9">
        <w:tc>
          <w:tcPr>
            <w:tcW w:w="8522" w:type="dxa"/>
            <w:gridSpan w:val="4"/>
            <w:tcBorders>
              <w:top w:val="nil"/>
              <w:bottom w:val="single" w:sz="4" w:space="0" w:color="auto"/>
            </w:tcBorders>
          </w:tcPr>
          <w:p w14:paraId="4B6E42A6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nivariate analysis of risk factors for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prolonged 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CU retention time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CU retention time &gt; 7d, n=176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) following cardiac surgery </w:t>
            </w:r>
          </w:p>
        </w:tc>
      </w:tr>
      <w:tr w:rsidR="00384A7A" w:rsidRPr="00D17643" w14:paraId="7D5E15A9" w14:textId="77777777" w:rsidTr="002616F9"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</w:tcPr>
          <w:p w14:paraId="6DCEB6B5" w14:textId="77777777" w:rsidR="00384A7A" w:rsidRPr="00D17643" w:rsidRDefault="00384A7A" w:rsidP="002616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estruction of the aortic annulus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43B2F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1.42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F569D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6.344-20.588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</w:tcBorders>
          </w:tcPr>
          <w:p w14:paraId="1DCA8507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384A7A" w:rsidRPr="00D17643" w14:paraId="38094006" w14:textId="77777777" w:rsidTr="002616F9">
        <w:tc>
          <w:tcPr>
            <w:tcW w:w="8522" w:type="dxa"/>
            <w:gridSpan w:val="4"/>
            <w:tcBorders>
              <w:top w:val="nil"/>
              <w:bottom w:val="single" w:sz="4" w:space="0" w:color="auto"/>
            </w:tcBorders>
          </w:tcPr>
          <w:p w14:paraId="1D71F679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Multivariate analysis of risk factors for 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prolonged 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CU retention time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(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CU retention time &gt; 7d, n=176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>) following cardiac surgery</w:t>
            </w:r>
          </w:p>
        </w:tc>
      </w:tr>
      <w:tr w:rsidR="00384A7A" w:rsidRPr="00D17643" w14:paraId="2733FF0D" w14:textId="77777777" w:rsidTr="002616F9"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</w:tcPr>
          <w:p w14:paraId="55E9E545" w14:textId="77777777" w:rsidR="00384A7A" w:rsidRPr="00D17643" w:rsidRDefault="00384A7A" w:rsidP="002616F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estruction of the aortic annulus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D5FA9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9.95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B96D5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5.413-18.31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</w:tcBorders>
          </w:tcPr>
          <w:p w14:paraId="7A764B4F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384A7A" w:rsidRPr="00D17643" w14:paraId="0A5FE156" w14:textId="77777777" w:rsidTr="002616F9">
        <w:tc>
          <w:tcPr>
            <w:tcW w:w="8522" w:type="dxa"/>
            <w:gridSpan w:val="4"/>
            <w:tcBorders>
              <w:top w:val="single" w:sz="4" w:space="0" w:color="auto"/>
              <w:bottom w:val="nil"/>
            </w:tcBorders>
          </w:tcPr>
          <w:p w14:paraId="10CC5830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Univariate analysis of risk factors for 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>early aortic paravalvular leak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following cardiac 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lastRenderedPageBreak/>
              <w:t>surgery (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=28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384A7A" w:rsidRPr="00D17643" w14:paraId="1EF4BD1F" w14:textId="77777777" w:rsidTr="002616F9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14:paraId="1B54670D" w14:textId="77777777" w:rsidR="00384A7A" w:rsidRPr="00D17643" w:rsidRDefault="00384A7A" w:rsidP="002616F9">
            <w:pPr>
              <w:widowControl/>
              <w:spacing w:line="360" w:lineRule="auto"/>
              <w:jc w:val="left"/>
              <w:rPr>
                <w:rFonts w:ascii="Times New Roman" w:eastAsia="JansonTextLT-Roman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lastRenderedPageBreak/>
              <w:t>Destruction of the aortic annulus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0022A27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7.44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E17D822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4.228-12.9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33CB7282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384A7A" w:rsidRPr="00D17643" w14:paraId="04965D11" w14:textId="77777777" w:rsidTr="002616F9">
        <w:tc>
          <w:tcPr>
            <w:tcW w:w="8522" w:type="dxa"/>
            <w:gridSpan w:val="4"/>
            <w:tcBorders>
              <w:top w:val="nil"/>
              <w:bottom w:val="nil"/>
            </w:tcBorders>
          </w:tcPr>
          <w:p w14:paraId="2E080436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Multivariate analysis of risk factors of 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>early aortic paravalvular leak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following cardiac surgery (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=28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>)</w:t>
            </w:r>
          </w:p>
        </w:tc>
      </w:tr>
      <w:tr w:rsidR="00384A7A" w:rsidRPr="00D17643" w14:paraId="0CE288CE" w14:textId="77777777" w:rsidTr="002616F9"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</w:tcPr>
          <w:p w14:paraId="177D19AA" w14:textId="77777777" w:rsidR="00384A7A" w:rsidRPr="00D17643" w:rsidRDefault="00384A7A" w:rsidP="002616F9">
            <w:pPr>
              <w:widowControl/>
              <w:spacing w:line="360" w:lineRule="auto"/>
              <w:jc w:val="left"/>
              <w:rPr>
                <w:rFonts w:ascii="Times New Roman" w:eastAsia="JansonTextLT-Roman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estruction of the aortic annulus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E42FC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7.18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C882E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4.036-12.785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</w:tcBorders>
          </w:tcPr>
          <w:p w14:paraId="5CB0FCE3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384A7A" w:rsidRPr="00D17643" w14:paraId="4439F39E" w14:textId="77777777" w:rsidTr="002616F9">
        <w:tc>
          <w:tcPr>
            <w:tcW w:w="8522" w:type="dxa"/>
            <w:gridSpan w:val="4"/>
            <w:tcBorders>
              <w:top w:val="single" w:sz="4" w:space="0" w:color="auto"/>
              <w:bottom w:val="nil"/>
            </w:tcBorders>
          </w:tcPr>
          <w:p w14:paraId="69A6EF5F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nivariate analysis of risk factors for 1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>-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>year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mortality following cardiac surgery (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=46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) </w:t>
            </w:r>
          </w:p>
        </w:tc>
      </w:tr>
      <w:tr w:rsidR="00384A7A" w:rsidRPr="00D17643" w14:paraId="1EC9B74A" w14:textId="77777777" w:rsidTr="002616F9">
        <w:tc>
          <w:tcPr>
            <w:tcW w:w="2130" w:type="dxa"/>
            <w:tcBorders>
              <w:top w:val="nil"/>
              <w:bottom w:val="nil"/>
              <w:right w:val="nil"/>
            </w:tcBorders>
          </w:tcPr>
          <w:p w14:paraId="7E43C1A5" w14:textId="77777777" w:rsidR="00384A7A" w:rsidRPr="00D17643" w:rsidRDefault="00384A7A" w:rsidP="002616F9">
            <w:pPr>
              <w:widowControl/>
              <w:spacing w:line="360" w:lineRule="auto"/>
              <w:jc w:val="left"/>
              <w:rPr>
                <w:rFonts w:ascii="Times New Roman" w:eastAsia="JansonTextLT-Roman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estruction of the aortic annulus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868E190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25.4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AA2064A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2.502-51.8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 w14:paraId="74D80877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384A7A" w:rsidRPr="00D17643" w14:paraId="215B30DD" w14:textId="77777777" w:rsidTr="002616F9">
        <w:tc>
          <w:tcPr>
            <w:tcW w:w="8522" w:type="dxa"/>
            <w:gridSpan w:val="4"/>
            <w:tcBorders>
              <w:top w:val="nil"/>
              <w:bottom w:val="nil"/>
            </w:tcBorders>
          </w:tcPr>
          <w:p w14:paraId="3B8967AD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ultivariate analysis of risk factors for 1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>-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>year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mortality following cardiac surgery (</w:t>
            </w:r>
            <w:r w:rsidRPr="00D17643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=46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) </w:t>
            </w:r>
          </w:p>
        </w:tc>
      </w:tr>
      <w:tr w:rsidR="00384A7A" w:rsidRPr="00D17643" w14:paraId="108154F9" w14:textId="77777777" w:rsidTr="002616F9">
        <w:tc>
          <w:tcPr>
            <w:tcW w:w="2130" w:type="dxa"/>
            <w:tcBorders>
              <w:top w:val="nil"/>
              <w:bottom w:val="single" w:sz="4" w:space="0" w:color="auto"/>
              <w:right w:val="nil"/>
            </w:tcBorders>
          </w:tcPr>
          <w:p w14:paraId="426E6008" w14:textId="77777777" w:rsidR="00384A7A" w:rsidRPr="00D17643" w:rsidRDefault="00384A7A" w:rsidP="002616F9">
            <w:pPr>
              <w:widowControl/>
              <w:spacing w:line="360" w:lineRule="auto"/>
              <w:jc w:val="left"/>
              <w:rPr>
                <w:rFonts w:ascii="Times New Roman" w:eastAsia="JansonTextLT-Roman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estruction of the aortic annulus</w:t>
            </w:r>
            <w:r w:rsidRPr="00D17643">
              <w:rPr>
                <w:rFonts w:ascii="Times New Roman" w:eastAsia="ZapfHumanist601BT-Roman" w:hAnsi="Times New Roman" w:cs="Times New Roman"/>
                <w:bCs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6F344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43.31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F41CF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2.77-146.91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</w:tcBorders>
          </w:tcPr>
          <w:p w14:paraId="51DC6E53" w14:textId="77777777" w:rsidR="00384A7A" w:rsidRPr="00D17643" w:rsidRDefault="00384A7A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</w:tbl>
    <w:p w14:paraId="4CA5A0BC" w14:textId="77777777" w:rsidR="00384A7A" w:rsidRDefault="00384A7A" w:rsidP="00384A7A">
      <w:pPr>
        <w:spacing w:line="360" w:lineRule="auto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0C4BE6">
        <w:rPr>
          <w:rFonts w:ascii="Times New Roman" w:eastAsia="宋体" w:hAnsi="Times New Roman" w:cs="Times New Roman"/>
          <w:bCs/>
          <w:color w:val="FF0000"/>
          <w:sz w:val="24"/>
          <w:szCs w:val="24"/>
        </w:rPr>
        <w:t>ICU= i</w:t>
      </w:r>
      <w:r w:rsidRPr="000C4BE6">
        <w:rPr>
          <w:rFonts w:ascii="Times New Roman" w:hAnsi="Times New Roman" w:cs="Times New Roman"/>
          <w:bCs/>
          <w:color w:val="FF0000"/>
          <w:sz w:val="24"/>
          <w:szCs w:val="24"/>
        </w:rPr>
        <w:t>ntensive care unit</w:t>
      </w:r>
    </w:p>
    <w:p w14:paraId="091422B1" w14:textId="77777777" w:rsidR="00384A7A" w:rsidRDefault="00384A7A" w:rsidP="00384A7A">
      <w:pPr>
        <w:widowControl/>
        <w:spacing w:line="360" w:lineRule="auto"/>
        <w:rPr>
          <w:rFonts w:ascii="Times New Roman" w:eastAsia="宋体" w:hAnsi="Times New Roman" w:cs="Times New Roman"/>
          <w:bCs/>
          <w:sz w:val="24"/>
          <w:szCs w:val="24"/>
          <w14:ligatures w14:val="standardContextual"/>
        </w:rPr>
      </w:pPr>
    </w:p>
    <w:p w14:paraId="5B51CCB3" w14:textId="77777777" w:rsidR="00252933" w:rsidRDefault="00252933"/>
    <w:sectPr w:rsidR="00252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AA622" w14:textId="77777777" w:rsidR="005D2ADB" w:rsidRDefault="005D2ADB" w:rsidP="00384A7A">
      <w:r>
        <w:separator/>
      </w:r>
    </w:p>
  </w:endnote>
  <w:endnote w:type="continuationSeparator" w:id="0">
    <w:p w14:paraId="2D17463E" w14:textId="77777777" w:rsidR="005D2ADB" w:rsidRDefault="005D2ADB" w:rsidP="00384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ZapfHumanist601BT-Roman">
    <w:altName w:val="Segoe Print"/>
    <w:charset w:val="00"/>
    <w:family w:val="auto"/>
    <w:pitch w:val="default"/>
  </w:font>
  <w:font w:name="JansonTextLT-Roman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8378C" w14:textId="77777777" w:rsidR="005D2ADB" w:rsidRDefault="005D2ADB" w:rsidP="00384A7A">
      <w:r>
        <w:separator/>
      </w:r>
    </w:p>
  </w:footnote>
  <w:footnote w:type="continuationSeparator" w:id="0">
    <w:p w14:paraId="2CEE3F55" w14:textId="77777777" w:rsidR="005D2ADB" w:rsidRDefault="005D2ADB" w:rsidP="00384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933"/>
    <w:rsid w:val="00252933"/>
    <w:rsid w:val="00384A7A"/>
    <w:rsid w:val="005D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9B8D92E-B8C5-4EF1-9E14-BF5A51229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A7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A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84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A7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84A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凇 黄</dc:creator>
  <cp:keywords/>
  <dc:description/>
  <cp:lastModifiedBy>振凇 黄</cp:lastModifiedBy>
  <cp:revision>2</cp:revision>
  <dcterms:created xsi:type="dcterms:W3CDTF">2023-12-14T01:48:00Z</dcterms:created>
  <dcterms:modified xsi:type="dcterms:W3CDTF">2023-12-14T01:48:00Z</dcterms:modified>
</cp:coreProperties>
</file>